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15AFD" w14:textId="77777777" w:rsidR="005A43F4" w:rsidRDefault="001E2DED" w:rsidP="001E2DED">
      <w:pPr>
        <w:rPr>
          <w:rFonts w:ascii="Times New Roman" w:hAnsi="Times New Roman" w:cs="Times New Roman"/>
          <w:b/>
          <w:bCs/>
          <w:sz w:val="22"/>
        </w:rPr>
      </w:pPr>
      <w:r w:rsidRPr="004A1DF7">
        <w:rPr>
          <w:rFonts w:ascii="Times New Roman" w:hAnsi="Times New Roman" w:cs="Times New Roman"/>
          <w:b/>
          <w:bCs/>
          <w:sz w:val="22"/>
        </w:rPr>
        <w:t xml:space="preserve">Supplementary Table 2 </w:t>
      </w:r>
    </w:p>
    <w:p w14:paraId="301AD548" w14:textId="2D44CEE1" w:rsidR="001E2DED" w:rsidRPr="004A1DF7" w:rsidRDefault="001E2DED" w:rsidP="001E2DED">
      <w:pPr>
        <w:rPr>
          <w:rFonts w:ascii="Times New Roman" w:hAnsi="Times New Roman" w:cs="Times New Roman"/>
          <w:b/>
          <w:bCs/>
          <w:sz w:val="22"/>
        </w:rPr>
      </w:pPr>
      <w:r w:rsidRPr="004A1DF7">
        <w:rPr>
          <w:rFonts w:ascii="Times New Roman" w:hAnsi="Times New Roman" w:cs="Times New Roman"/>
          <w:b/>
          <w:bCs/>
          <w:sz w:val="22"/>
        </w:rPr>
        <w:t>T</w:t>
      </w:r>
      <w:r w:rsidRPr="004A1DF7">
        <w:rPr>
          <w:rFonts w:ascii="Times New Roman" w:hAnsi="Times New Roman" w:cs="Times New Roman" w:hint="eastAsia"/>
          <w:b/>
          <w:bCs/>
          <w:sz w:val="22"/>
        </w:rPr>
        <w:t>otal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points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of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PCLM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patients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based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on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the</w:t>
      </w:r>
      <w:r w:rsidRPr="004A1DF7">
        <w:rPr>
          <w:rFonts w:ascii="Times New Roman" w:hAnsi="Times New Roman" w:cs="Times New Roman"/>
          <w:b/>
          <w:bCs/>
          <w:sz w:val="22"/>
        </w:rPr>
        <w:t xml:space="preserve"> </w:t>
      </w:r>
      <w:r w:rsidRPr="004A1DF7">
        <w:rPr>
          <w:rFonts w:ascii="Times New Roman" w:hAnsi="Times New Roman" w:cs="Times New Roman" w:hint="eastAsia"/>
          <w:b/>
          <w:bCs/>
          <w:sz w:val="22"/>
        </w:rPr>
        <w:t>nomogram.</w:t>
      </w:r>
    </w:p>
    <w:tbl>
      <w:tblPr>
        <w:tblStyle w:val="a3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1E2DED" w:rsidRPr="00CE3A8A" w14:paraId="02BAA1EF" w14:textId="77777777" w:rsidTr="009B129C">
        <w:trPr>
          <w:trHeight w:val="280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074F32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statu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A15B16" w14:textId="1B678802" w:rsidR="001E2DED" w:rsidRPr="00CE3A8A" w:rsidRDefault="0050742A" w:rsidP="009B129C">
            <w:pPr>
              <w:rPr>
                <w:rFonts w:ascii="Times New Roman" w:hAnsi="Times New Roman" w:cs="Times New Roman"/>
                <w:sz w:val="22"/>
              </w:rPr>
            </w:pPr>
            <w:r w:rsidRPr="0050742A">
              <w:rPr>
                <w:rFonts w:ascii="Times New Roman" w:hAnsi="Times New Roman" w:cs="Times New Roman"/>
                <w:color w:val="FF0000"/>
                <w:sz w:val="22"/>
              </w:rPr>
              <w:t>Time(months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6304A1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otal points</w:t>
            </w:r>
          </w:p>
        </w:tc>
        <w:tc>
          <w:tcPr>
            <w:tcW w:w="237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597FC66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1E2DED" w:rsidRPr="00CE3A8A" w14:paraId="529BD0A1" w14:textId="77777777" w:rsidTr="009B129C">
        <w:trPr>
          <w:trHeight w:val="280"/>
        </w:trPr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14:paraId="4CE30F3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3DCC609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  <w:hideMark/>
          </w:tcPr>
          <w:p w14:paraId="64A271F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2374" w:type="dxa"/>
            <w:tcBorders>
              <w:top w:val="single" w:sz="18" w:space="0" w:color="auto"/>
            </w:tcBorders>
            <w:noWrap/>
            <w:hideMark/>
          </w:tcPr>
          <w:p w14:paraId="46FC281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40499F1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E9F802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039BC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D7BEBB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2374" w:type="dxa"/>
            <w:noWrap/>
            <w:hideMark/>
          </w:tcPr>
          <w:p w14:paraId="660DF3A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53FE1F1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369297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469B57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66294C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3EF18EC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ADA0DF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6FC5A5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22043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60942B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C516D46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7A78FD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A55A586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2BBF0C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F0FE53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3FDA602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E7E049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45CC26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AB5AB9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6858FC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2CE8EAA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0559162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EF48EE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1B219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46E55AE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2374" w:type="dxa"/>
            <w:noWrap/>
            <w:hideMark/>
          </w:tcPr>
          <w:p w14:paraId="67DC313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084BBB9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B288D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396BD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EE9E91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7EA12D1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F62700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68BA5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C0982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F9B05F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0941764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641F7A0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E71BE1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97A0D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0001985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83E2BB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93CDB2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699138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8E98E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E8CA99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0553C1C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44AB31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EB089C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A1DDF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6DCD750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E0F194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1CEBA2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0C5F0B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4AFA6F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01A63F4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1D775C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17654AD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2C81B1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1C4590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497942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461B10E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7149E2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3F5AFF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36B781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CEB8F8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23EF1C1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A10808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D04202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253284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B3DF68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232769B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1A2D89D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6209BF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C0BCDB6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BDF926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2374" w:type="dxa"/>
            <w:noWrap/>
            <w:hideMark/>
          </w:tcPr>
          <w:p w14:paraId="4B01ABE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010DD31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00D3E9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27FA8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3C20F2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6CC921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B1D147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A68564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C1ABD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3EB481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143973D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7D63A3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0B4EC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5DA681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6D8D40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374A48C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FAC3E6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084B7A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869A2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CD46FC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374" w:type="dxa"/>
            <w:noWrap/>
            <w:hideMark/>
          </w:tcPr>
          <w:p w14:paraId="3CD12CB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6179F07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DE2761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3D9428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0DAC7C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430069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C8A3A2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0B4A7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233ADE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03A2B95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14AC998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6C8185B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E6359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3A30E5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169FEB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1A5C930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37DBAC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FF4190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70B6C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91FA6B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374" w:type="dxa"/>
            <w:noWrap/>
            <w:hideMark/>
          </w:tcPr>
          <w:p w14:paraId="1E4C62F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52B9E7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97359B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45408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0C8873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77F7B6C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6DD0BB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56A776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074356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0530F7E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42A3F43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7F4892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917B11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F0B27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8FC530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330A29DB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1165318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3D974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4E11B9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3AEB59E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71E5A12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7BF747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229334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1A1DA1B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938FC1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0A2B3C9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5C62C45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6E3173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0FECF6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A68941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906FE9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4879A89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4125E3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B581C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1409DA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2374" w:type="dxa"/>
            <w:noWrap/>
            <w:hideMark/>
          </w:tcPr>
          <w:p w14:paraId="36ED4B97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369A6A0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E4650D2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A97748F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F5F7DE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2374" w:type="dxa"/>
            <w:noWrap/>
            <w:hideMark/>
          </w:tcPr>
          <w:p w14:paraId="1D6E96C3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02D8D25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E1F79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3E52BE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9D2565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4548545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7DA5214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30B3989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AB315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291792D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1E29CC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2774D56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2FAC0B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8BF11C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518EF95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68ABF221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143401E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2A813E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1ACF84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3BE4E1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36C73B20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1E2DED" w:rsidRPr="00CE3A8A" w14:paraId="4D6B7A6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390AFA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66E46C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B55E7A4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19A44158" w14:textId="77777777" w:rsidR="001E2DED" w:rsidRPr="00CE3A8A" w:rsidRDefault="001E2DE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7CE7B08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6AAA0E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AEB855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8669EF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43ED2D17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EBA635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6B4D4E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281A0B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31FEB41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134EBD2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04CAE81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82F8D2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E906ACE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55E247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2374" w:type="dxa"/>
            <w:noWrap/>
            <w:hideMark/>
          </w:tcPr>
          <w:p w14:paraId="47AAF6CD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E6CD94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35CCF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6604CBB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107F6EE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0999054C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87B39E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0D73F4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A31DCC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38BAEBE2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75F80F98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1CF486A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68F3D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5E426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6278E4B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568A914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FA1BFF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DE3BB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A591CE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5D759D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19E43F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74CF2D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B4EDFF2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BF1FFA2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3DE8D6F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374" w:type="dxa"/>
            <w:noWrap/>
            <w:hideMark/>
          </w:tcPr>
          <w:p w14:paraId="288AEDBD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51F4C35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B1ADA2B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307F1B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3F8926B2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0B9E461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5669DB0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5F7B827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B60832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095AC2B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48FABE78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04F4503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05A3A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163B89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39ACABC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374" w:type="dxa"/>
            <w:noWrap/>
            <w:hideMark/>
          </w:tcPr>
          <w:p w14:paraId="3045E87A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283FEB5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BB6E55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2880DE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5889F03E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ED2638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199748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3400C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10FD26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7068A2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10EF263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085CC5E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183E8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229E1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317161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374" w:type="dxa"/>
            <w:noWrap/>
            <w:hideMark/>
          </w:tcPr>
          <w:p w14:paraId="47B8673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655612A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A20303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E681E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9123F2D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C0E8D78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3571788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1582C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E45FEE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5E50C71F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5BF3DCFB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1AC60BB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D29A9BC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2617135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F40C4EA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42CF038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7144630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BC002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5F03D4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D22BB2D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374" w:type="dxa"/>
            <w:noWrap/>
            <w:hideMark/>
          </w:tcPr>
          <w:p w14:paraId="28737B0D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1912B2E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7991F4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519EC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E4492FA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57C76FA3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5322EAA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6731D1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EF2B9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4673144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45D9E494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4118737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9160FC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D428C9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D18968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0353CE27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F81676" w:rsidRPr="00CE3A8A" w14:paraId="0F5FE8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212E9D6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AA19169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73541460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7B9E9FA8" w14:textId="77777777" w:rsidR="00F81676" w:rsidRPr="00CE3A8A" w:rsidRDefault="00F8167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19CD212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2C826B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940D33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5CB3E8F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12BD66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4AD8FCA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D7ED3E6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9417DD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D645620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2374" w:type="dxa"/>
            <w:noWrap/>
            <w:hideMark/>
          </w:tcPr>
          <w:p w14:paraId="5D48BF1F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54FCB02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160635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CFB295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002DDE3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9073803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76550B3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CFF3CBB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6C9CD5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6D762BD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374" w:type="dxa"/>
            <w:noWrap/>
            <w:hideMark/>
          </w:tcPr>
          <w:p w14:paraId="6FF3C838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6533D5D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9B6AEF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6230B5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31F38072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2374" w:type="dxa"/>
            <w:noWrap/>
            <w:hideMark/>
          </w:tcPr>
          <w:p w14:paraId="65937672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222DA45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0A0996A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C2A4355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C660D2F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7214C745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467C03A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C077F31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6A75ADC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D557E83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03E36A92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4BD3E0C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A43838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0D7212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27DDD915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04DDCB7B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32BF154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A63543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A2899C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9861863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38626B6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4BB092C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7A0FE5E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64B3C5C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F57519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3E1E23A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464D9" w:rsidRPr="00CE3A8A" w14:paraId="77B27D5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FFBAF9D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58CF347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0B5DAB16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37918A0" w14:textId="77777777" w:rsidR="00D464D9" w:rsidRPr="00CE3A8A" w:rsidRDefault="00D464D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66C5517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DAF3E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CBAB94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A820B42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59F6A92F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1BADA03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D3BA9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AB1E8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AC021A7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27D7C502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5730415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EE72FB2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61DACD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B7C5A3F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C9EE7D2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33FBD53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46E56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DC12A9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60C4C0AC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77207A2C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30F6AD0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2F2965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53EB0C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416CFFA7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0D9890C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71E6779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57FE98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4CED108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D35E22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673185C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604616D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186D3AB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730BAF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493F3C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3AFB9313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0B45F45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E644BC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BE7E751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1AA1F48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522FB52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1BEFFE7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BB462F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C8042B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F8CC89D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2374" w:type="dxa"/>
            <w:noWrap/>
            <w:hideMark/>
          </w:tcPr>
          <w:p w14:paraId="06F91039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3412B82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1014DE7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A1685B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1D156FF1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5A742094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0C58B5D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D2FFA66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4A5FE69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F1DD671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26B86DC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15BE00D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2443884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390A20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7D465639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0E66B86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26B8180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53330B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7E1AD70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7C74EF1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42C68AA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7029B9" w:rsidRPr="00CE3A8A" w14:paraId="6029BC0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F7D9475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FB55241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3A2143EE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374" w:type="dxa"/>
            <w:noWrap/>
            <w:hideMark/>
          </w:tcPr>
          <w:p w14:paraId="2937E3C5" w14:textId="77777777" w:rsidR="007029B9" w:rsidRPr="00CE3A8A" w:rsidRDefault="007029B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0E9CE66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2C15017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2D2A6D2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FA95E9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374" w:type="dxa"/>
            <w:noWrap/>
            <w:hideMark/>
          </w:tcPr>
          <w:p w14:paraId="2F9F556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30DDCE2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43FD2E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F8B1827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662A4C09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2374" w:type="dxa"/>
            <w:noWrap/>
            <w:hideMark/>
          </w:tcPr>
          <w:p w14:paraId="7FB3D420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634423D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3B8C9B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8E049B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653702B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7A0314D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42A3485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201346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903D4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58C506B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52F60178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72917A7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D19F83D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54E11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2B4C6AF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2DB0CC1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1F382D5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2135230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A44CF22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CCB2112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27C08196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2839128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9310268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361D67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F12FF83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6E1319D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6C6E93F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0888B4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152F7A9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66F3C6F7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124D0E4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63D721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93056F4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E84CD3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47C0C8F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49EB52DF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07335AD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F2792E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C3C5308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14A37F0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4750F0D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7DB8B69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831C16D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7D65715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4D763FF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1623FD4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56131E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413C89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BBC157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990F4FD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2374" w:type="dxa"/>
            <w:noWrap/>
            <w:hideMark/>
          </w:tcPr>
          <w:p w14:paraId="59135790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3044E88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806A3E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78968D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8348ABE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42BB8E0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5D2235E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E9872A8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73700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7C9E4E1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6027422A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1A368EB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479AC7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AD92B44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85D9CBC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0A528149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A78C1" w:rsidRPr="00CE3A8A" w14:paraId="55F878F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0D90A5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72CA15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FBF4DB1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2374" w:type="dxa"/>
            <w:noWrap/>
            <w:hideMark/>
          </w:tcPr>
          <w:p w14:paraId="39142C69" w14:textId="77777777" w:rsidR="003A78C1" w:rsidRPr="00CE3A8A" w:rsidRDefault="003A78C1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4E39AA4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CF6BFD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29909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029BC3C6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2CB24624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635EBF1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470093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EDCE82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1183987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2374" w:type="dxa"/>
            <w:noWrap/>
            <w:hideMark/>
          </w:tcPr>
          <w:p w14:paraId="5963C3E3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7E87615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4D6D21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045ACCC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0C02C0B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60A6EAB7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7D5A124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ADFC4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B3258C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46B4673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11E79C0B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5690E34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37C4E85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2DCE94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7FED518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4E5CBB79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08A9013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F6CF2B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1A825FA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AC5DD50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3C7F25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5A0757D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6A0A6B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C28D7D4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75ECCAEF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374" w:type="dxa"/>
            <w:noWrap/>
            <w:hideMark/>
          </w:tcPr>
          <w:p w14:paraId="18323AD2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31A706E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6C1ACDE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11B1B7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54DB96FD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073C5C2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3B69AA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C08622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E6CBB9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C225E55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4D89D2D2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38E9E99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BF56D4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A72EACA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35A6372D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374" w:type="dxa"/>
            <w:noWrap/>
            <w:hideMark/>
          </w:tcPr>
          <w:p w14:paraId="449F937D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2CFFF49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0B3352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609DC59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357265C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1678FAE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08B260C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256C10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53845FF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AE2054D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2BF2479F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1ED1572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E3766BE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6D668E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6044620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374" w:type="dxa"/>
            <w:noWrap/>
            <w:hideMark/>
          </w:tcPr>
          <w:p w14:paraId="1D03333C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1488234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008F1D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231D4CA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5CBD1881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D6205DF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503E6" w:rsidRPr="00CE3A8A" w14:paraId="2311101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BDA6B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7B1B17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16F20D28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5EEF72B9" w14:textId="77777777" w:rsidR="003503E6" w:rsidRPr="00CE3A8A" w:rsidRDefault="003503E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170A930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E214491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D5078EB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33BAE27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539505C1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52174DC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BB8670A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55B423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EEC83D3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374" w:type="dxa"/>
            <w:noWrap/>
            <w:hideMark/>
          </w:tcPr>
          <w:p w14:paraId="1289F8B7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73B6BC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30EFE0A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134BB6B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F06E663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76C16118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18D6A79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473BBEF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6FDA3DB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B83CED7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3AA2F67B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175099A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E7728A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322048E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B158F22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4520D322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6633148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A22FDB3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B6B7CB0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659B62C6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15292312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4B91394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0A822BD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D498B5E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97485C3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363C8A45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90BE8" w:rsidRPr="00CE3A8A" w14:paraId="14DAB3C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4F4C2F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62A766D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60DF4CA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00749DE9" w14:textId="77777777" w:rsidR="00890BE8" w:rsidRPr="00CE3A8A" w:rsidRDefault="00890BE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04B0024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D73B70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50FFC78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31557E0E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37D1BF98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2D2FBEE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538839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29DE246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DFE831A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17F85709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17EE26C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BBB5419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C96150D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4B288FD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374" w:type="dxa"/>
            <w:noWrap/>
            <w:hideMark/>
          </w:tcPr>
          <w:p w14:paraId="703E0FB9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0FE0943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652F385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54EA84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FB5A271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2625B6BF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32C8198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5A362EB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8168FC9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496F79F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5EA6744A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781DBA4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187C69A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10DAE022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7D53831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09D9805A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7959F64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7806833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42A32BD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61E937B4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4B0AD353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24E776C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B4B28C4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D67A89D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CBC7ED3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165A6528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6B19153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EC4F341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4B4F694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D64702B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1300ABF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15AE395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C505C17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1E9A84F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BEAC341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2374" w:type="dxa"/>
            <w:noWrap/>
            <w:hideMark/>
          </w:tcPr>
          <w:p w14:paraId="68516575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2611DEE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7DA4712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BE56B88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B5B331F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2374" w:type="dxa"/>
            <w:noWrap/>
            <w:hideMark/>
          </w:tcPr>
          <w:p w14:paraId="54C509B2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7F6BC83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6A1640B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87B3D7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190B21A4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B163E95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D1243B" w:rsidRPr="00CE3A8A" w14:paraId="12A6425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4EC1FD8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18EA112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7C61630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354E29CC" w14:textId="77777777" w:rsidR="00D1243B" w:rsidRPr="00CE3A8A" w:rsidRDefault="00D124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56ECA48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EAC4F02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35FAAAA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822F24F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3FB67D2B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0C24035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F6FA016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5D40D1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C8C36B6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2A1BEB70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2628C8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A0669C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08D5840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197F401B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1CB0FC5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1AD3685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5A9E224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1552CA2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B9E2D7A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1E436702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47FA75B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B57407A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5164DC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6970BE9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7BB0C820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69EA3CB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E823A74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095999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2BEF3F6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12A1F2BF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5A5213C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A27FC37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B03AB9D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6DB7382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0BEB3B64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754D567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9CE0985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05004B1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8D0B7D1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2374" w:type="dxa"/>
            <w:noWrap/>
            <w:hideMark/>
          </w:tcPr>
          <w:p w14:paraId="2A28ABA3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6BFBFBD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FB13A9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52DFAC2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2FF9BF71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1B321929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C37D8" w:rsidRPr="00CE3A8A" w14:paraId="65DF3B1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CF8EE39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D7E470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9636D75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2374" w:type="dxa"/>
            <w:noWrap/>
            <w:hideMark/>
          </w:tcPr>
          <w:p w14:paraId="566B1A5D" w14:textId="77777777" w:rsidR="003C37D8" w:rsidRPr="00CE3A8A" w:rsidRDefault="003C37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555338A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8A94E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7F0177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4E67F7C3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0598E343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599AAAD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4B0A100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71D6A6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E87860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302D6C26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7A0598A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9A0847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93C4869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8B2BBF6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5BE1A1B6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3BDF9A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3BF5C0C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F3B168C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38DCB8B3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06A67B94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6F534EC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317ABD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13E6ACB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293C830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6A73962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44243E1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A01D326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30E551C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7E3FA20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3FFF672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11FDC13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D6F082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983CB8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65E5168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7B65F89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2A8174A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EE9720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C77E3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C419C08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3C0BC496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351FBB2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363F890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438F5E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3DFE7EF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2374" w:type="dxa"/>
            <w:noWrap/>
            <w:hideMark/>
          </w:tcPr>
          <w:p w14:paraId="4FD18D1F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2AFC141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5C69D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D5440CD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2446FC6C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524E9021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6B6845" w:rsidRPr="00CE3A8A" w14:paraId="6A247CE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39C5303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294F97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EDF21DB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2374" w:type="dxa"/>
            <w:noWrap/>
            <w:hideMark/>
          </w:tcPr>
          <w:p w14:paraId="4122ABC5" w14:textId="77777777" w:rsidR="006B6845" w:rsidRPr="00CE3A8A" w:rsidRDefault="006B684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0B1D1FF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40E120B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D6FF3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2508FAC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374" w:type="dxa"/>
            <w:noWrap/>
            <w:hideMark/>
          </w:tcPr>
          <w:p w14:paraId="6489876C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1730CB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60FA0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641B6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417C4836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2374" w:type="dxa"/>
            <w:noWrap/>
            <w:hideMark/>
          </w:tcPr>
          <w:p w14:paraId="57EB1AE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5ED0975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5BBC6A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C116BC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D92263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4AD169B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2529A1E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34B085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8B2D9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660169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4F4F02C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478AFE8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934AAB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48687ED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3819473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3CCE0B0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41D9E1C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52CD0B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90F697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7550BF4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35C7822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2A15280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EB73235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0E0DD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73500B6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76934A3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601CA4B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8AE8EE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BAE253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52D77AC3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F8D705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297A555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E7966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8302A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1D08C05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73C6B77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9B9CF5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52881C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E06CE30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620D1B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24194D5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5EB114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54EFC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80CDE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1684B3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4919980D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5D115C7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60383F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EBC359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2B214E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2374" w:type="dxa"/>
            <w:noWrap/>
            <w:hideMark/>
          </w:tcPr>
          <w:p w14:paraId="34D7FCF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33A2A1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E15F46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B4F3C0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9BF0CE6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15E8F0C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6650D4C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123BC76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301A47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10EC8B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2F36D9D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0919DF1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FF549B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5DA7F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7014030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060857B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4789EEB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08F9C57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606D9789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75B4C1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2374" w:type="dxa"/>
            <w:noWrap/>
            <w:hideMark/>
          </w:tcPr>
          <w:p w14:paraId="34840393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7CD1D4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198249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4C1B371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660DBB0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37CE137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5CC6EE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2E952B0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15E369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EC1F2D6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418DBE5B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7AD053D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EC705C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434B0B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46CB3D4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374" w:type="dxa"/>
            <w:noWrap/>
            <w:hideMark/>
          </w:tcPr>
          <w:p w14:paraId="793B80FD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2CE19D5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52DF2C5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EC72CEE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6A139D9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0D91C93B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14FB" w:rsidRPr="00CE3A8A" w14:paraId="28BC13F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65D382A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1409A3F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66A2772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17821F8" w14:textId="77777777" w:rsidR="005F14FB" w:rsidRPr="00CE3A8A" w:rsidRDefault="005F14F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4834908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52C54E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C13C63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40369D7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0A43057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7A1B31C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39941A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979008E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21733B5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0F2784B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21BF46D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0517C35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116B9B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6FDFB816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74A60FF6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3293A1D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20D1399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AB5B39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7B78DF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57CEC620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4EDB0C3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4B4F51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D2A9B51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6953BD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6261AB3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364F7CD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4703C86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CEB06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34524373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2F2590F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17B3DB1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274857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B3105C3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52B6FA6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50B054D9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15EAB8D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9E95F37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F6BAF7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C6F647A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086E98D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793EEF9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C1DB2E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02740F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92B696C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01782563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31F1DF8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E79C579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99AE11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42B78670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374" w:type="dxa"/>
            <w:noWrap/>
            <w:hideMark/>
          </w:tcPr>
          <w:p w14:paraId="15AD3C60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3082ABE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7182D49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58DFFB1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3970FA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2374" w:type="dxa"/>
            <w:noWrap/>
            <w:hideMark/>
          </w:tcPr>
          <w:p w14:paraId="25405828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5C8559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008BD2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A4DD9B7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7A5F2B5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645CF08E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0041151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C8064E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A6A0A6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696DD0A1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34E9968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77AF8EA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BD39901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A1A04B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68F38CF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4F8335B0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4B7BB0" w:rsidRPr="00CE3A8A" w14:paraId="7864612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4FFB3B2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09D7B3A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48CFF17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022F6D7" w14:textId="77777777" w:rsidR="004B7BB0" w:rsidRPr="00CE3A8A" w:rsidRDefault="004B7BB0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6A807BA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9C43EA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4E64F7B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2841C0A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1349D39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72F5520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E13CD37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B4AF3E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6B3A575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34DF3B5E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5F6DCA9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5897F5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CA5B83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33256B56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3D93854E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4853277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202DB9B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AF725F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FC36EAA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7796CE4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4EEE96C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91EDD3F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1A96DF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71AD2CF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2374" w:type="dxa"/>
            <w:noWrap/>
            <w:hideMark/>
          </w:tcPr>
          <w:p w14:paraId="6B163B52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498FFEA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1A1533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DAC0A03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C08EFAE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DDFB0D7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34432" w:rsidRPr="00CE3A8A" w14:paraId="0C03FA2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428F847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2C98AB2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28DA8C68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374" w:type="dxa"/>
            <w:noWrap/>
            <w:hideMark/>
          </w:tcPr>
          <w:p w14:paraId="63493F08" w14:textId="77777777" w:rsidR="00334432" w:rsidRPr="00CE3A8A" w:rsidRDefault="0033443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1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CE0A3E" w:rsidRPr="00CE3A8A" w14:paraId="6ADB790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3A05412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8C5EE37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2C5065E2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236167E5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20B0B20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0BF14A2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D872D8B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5EB0B29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2517E4C9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52075BE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5AAD3E5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58FBCBF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648F34F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7AAE45B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22972D3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F5DE636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055AD63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1E98DE7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77F58FB6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5B5C2D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CAD3C6B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F38E4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6A5A5C9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2374" w:type="dxa"/>
            <w:noWrap/>
            <w:hideMark/>
          </w:tcPr>
          <w:p w14:paraId="7BD5FD1D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5408319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A44E495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00210E1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2A4E5F2E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1BA6409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1E853D1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962BD00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BF998B8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1649E03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2374" w:type="dxa"/>
            <w:noWrap/>
            <w:hideMark/>
          </w:tcPr>
          <w:p w14:paraId="3C0ECAC2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32BD3F8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88528D7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7CB49F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629FC9E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43CD36D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7579886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13BEA9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A2E7E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EA6CB2E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2FCD63C7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0291F61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271EF31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F211AD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C9D02C0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E7F3E9D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CE0A3E" w:rsidRPr="00CE3A8A" w14:paraId="57C33CD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49A76CB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4CC2A8F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7896E24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2374" w:type="dxa"/>
            <w:noWrap/>
            <w:hideMark/>
          </w:tcPr>
          <w:p w14:paraId="7E532BC6" w14:textId="77777777" w:rsidR="00CE0A3E" w:rsidRPr="00CE3A8A" w:rsidRDefault="00CE0A3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2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8D093F" w:rsidRPr="00CE3A8A" w14:paraId="68BFA05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951B2FF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E4CCAE2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73102FD1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374" w:type="dxa"/>
            <w:noWrap/>
            <w:hideMark/>
          </w:tcPr>
          <w:p w14:paraId="4F075E75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D093F" w:rsidRPr="00CE3A8A" w14:paraId="0271708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A764042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8BEEFB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245BE635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749B3C9E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D093F" w:rsidRPr="00CE3A8A" w14:paraId="49BFAC1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4F70A6A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4576BC3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8CDEDDB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1F2AD87B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D093F" w:rsidRPr="00CE3A8A" w14:paraId="214D1F7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938E9A8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68B7EE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76526DE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374" w:type="dxa"/>
            <w:noWrap/>
            <w:hideMark/>
          </w:tcPr>
          <w:p w14:paraId="4E90BA6F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D093F" w:rsidRPr="00CE3A8A" w14:paraId="66EB494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6BD350F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A93A98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E39B142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6521B3A" w14:textId="77777777" w:rsidR="008D093F" w:rsidRPr="00CE3A8A" w:rsidRDefault="008D093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3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900813" w:rsidRPr="00CE3A8A" w14:paraId="597272B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35B3ED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56447618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B735F3F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3419B646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900813" w:rsidRPr="00CE3A8A" w14:paraId="56C24F2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6A7EE23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6780C4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74C3C70D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15B8347D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900813" w:rsidRPr="00CE3A8A" w14:paraId="27B8BDB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62E69A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8358993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8EB87F9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ECC1E71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900813" w:rsidRPr="00CE3A8A" w14:paraId="0C75E4E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55358F7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88F81D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6A33818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2374" w:type="dxa"/>
            <w:noWrap/>
            <w:hideMark/>
          </w:tcPr>
          <w:p w14:paraId="2EABB61B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900813" w:rsidRPr="00CE3A8A" w14:paraId="3E58160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1DC3E01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43610A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8EE8AB5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024C25F0" w14:textId="77777777" w:rsidR="00900813" w:rsidRPr="00CE3A8A" w:rsidRDefault="0090081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4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8A2294" w:rsidRPr="00CE3A8A" w14:paraId="7616ED3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30B0263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676FF3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33E8AE7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5163A0A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44060A9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988E22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919F1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509229E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125E3AE4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1A8E716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D1A49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3A4FFB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BF3D44C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4242AE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15E3EDF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5A05613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3130DD0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D05C885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2374" w:type="dxa"/>
            <w:noWrap/>
            <w:hideMark/>
          </w:tcPr>
          <w:p w14:paraId="01EA55A3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3D72F3B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42DB6FC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D1DB9B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5E29F07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1FBA197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3E8222C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FCE030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31856D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BD88755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CCC8E7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63F76B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17C1072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8FA01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33FD2816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11F7A165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6674786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5E4A044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E5071A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434E4557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2CC6ECBA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03BE377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3C09A5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34ACCF2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7A516C4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3670F2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533AE61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362D5A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1AC3AF1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775E1B5F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704CF409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085AC69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9A050E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0C0B7DC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0C5A6198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025EC290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8A2294" w:rsidRPr="00CE3A8A" w14:paraId="0C73508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812BC8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796678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F5CFDD8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D832D72" w14:textId="77777777" w:rsidR="008A2294" w:rsidRPr="00CE3A8A" w:rsidRDefault="008A229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5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51237A" w:rsidRPr="00CE3A8A" w14:paraId="4E5211B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13DD0EB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B84AD0C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BEF91DB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20BB5900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23958B7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D7D9216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5A2738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E9F3EEC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E3DCAAF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75140DD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B134F3C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D37AD3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21BDC2D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2374" w:type="dxa"/>
            <w:noWrap/>
            <w:hideMark/>
          </w:tcPr>
          <w:p w14:paraId="41DA7700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778925F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64F9CF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D02CED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E5858D0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2374" w:type="dxa"/>
            <w:noWrap/>
            <w:hideMark/>
          </w:tcPr>
          <w:p w14:paraId="7E53FFCC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6D937B2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381CA65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53E6CEC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46E5403F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63DE98A9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7847A15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DE9BA93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AA78706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27F3C10E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4D4201B0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1E84432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056FBA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E9C2CC7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86EB207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19B060F4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67FBA00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3106F07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804D2A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D1D1422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4F9A27F4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17F885B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B37AF1F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2460C08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4486B98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9547425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1707612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42D6709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CD6A3A7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1512046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004FF8C6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1237A" w:rsidRPr="00CE3A8A" w14:paraId="156C0BE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126E8DE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C04A60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17F1F39D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381B9691" w14:textId="77777777" w:rsidR="0051237A" w:rsidRPr="00CE3A8A" w:rsidRDefault="0051237A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6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374D1E" w:rsidRPr="00CE3A8A" w14:paraId="326FF33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9D612D3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9D069D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7138656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131547CB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74D1E" w:rsidRPr="00CE3A8A" w14:paraId="5AA7048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BD24EDD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282B82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619EF0D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2BF46A84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74D1E" w:rsidRPr="00CE3A8A" w14:paraId="78CB0FD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4664A59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3F09DA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469E203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D1063A1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74D1E" w:rsidRPr="00CE3A8A" w14:paraId="40B16DA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12AE0B4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4FB2526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1CCC86B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2374" w:type="dxa"/>
            <w:noWrap/>
            <w:hideMark/>
          </w:tcPr>
          <w:p w14:paraId="183191C2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74D1E" w:rsidRPr="00CE3A8A" w14:paraId="7016D65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C7B57E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8A9438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064DC20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85D5872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374D1E" w:rsidRPr="00CE3A8A" w14:paraId="31EC3E2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28E5E6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70887CA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D4E250D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9F0474E" w14:textId="77777777" w:rsidR="00374D1E" w:rsidRPr="00CE3A8A" w:rsidRDefault="00374D1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7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5F5529" w:rsidRPr="00CE3A8A" w14:paraId="51F6F47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BFDBDD4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685737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1DE6B3B9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36897269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0EC7C1B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A0C8C23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68E293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8C8DC4C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0CB8209C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7CADD21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05F3012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EC3EAEB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3D18250B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374" w:type="dxa"/>
            <w:noWrap/>
            <w:hideMark/>
          </w:tcPr>
          <w:p w14:paraId="6251F195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52D0FEA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362C5CE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4B41E1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52B50F8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9CE1A3A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131F379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C56558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DCDA84D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5BE68D0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4C7E168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7361308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FA34E8E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095CC1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D381050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374" w:type="dxa"/>
            <w:noWrap/>
            <w:hideMark/>
          </w:tcPr>
          <w:p w14:paraId="5AD68961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5F5529" w:rsidRPr="00CE3A8A" w14:paraId="400B023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2902A52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FB4864D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B90EAD9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18E6D7C" w14:textId="77777777" w:rsidR="005F5529" w:rsidRPr="00CE3A8A" w:rsidRDefault="005F5529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8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285526" w:rsidRPr="00CE3A8A" w14:paraId="2598D74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AE5F01F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39B75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4B3B7BF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440F9A2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475AA85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38893B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97BF2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D8D15C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18887E1C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4FE1AFB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F956AA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7EAD06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1C07CFF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374" w:type="dxa"/>
            <w:noWrap/>
            <w:hideMark/>
          </w:tcPr>
          <w:p w14:paraId="108816DC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548EA49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01DF4D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0</w:t>
            </w:r>
          </w:p>
        </w:tc>
        <w:tc>
          <w:tcPr>
            <w:tcW w:w="1843" w:type="dxa"/>
            <w:noWrap/>
            <w:hideMark/>
          </w:tcPr>
          <w:p w14:paraId="38479AC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E098BA0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3F3E4FF8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2F66CC3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F4C802D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DE4A51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ED5C49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9E3B36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7C35D8B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B42FD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9B51B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2D9AF628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2CE22F1B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2A9B784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8C8411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5751FC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951507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2F88B52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11133C9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9624271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99BAC30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4297DB0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66C79104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1CC0B91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093E0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9DA16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1D46E1B7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434DDA6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307C26E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888D9F5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51E4D7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68FAB2D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20A68D01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0E3F54F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5EDF11F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47ED6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466A8824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7FF5A81D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7D13F66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EABB8CA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CDCD92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0F846B3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6612DF78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2FF27B0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1E0B845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509E371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7673E9F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374" w:type="dxa"/>
            <w:noWrap/>
            <w:hideMark/>
          </w:tcPr>
          <w:p w14:paraId="1EDA18B4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65F7BAE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467440B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AA14D2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FED5FF4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2374" w:type="dxa"/>
            <w:noWrap/>
            <w:hideMark/>
          </w:tcPr>
          <w:p w14:paraId="5086FF29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3CA8FA8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CA4F83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B5950BF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3C7B887A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374" w:type="dxa"/>
            <w:noWrap/>
            <w:hideMark/>
          </w:tcPr>
          <w:p w14:paraId="6A2F8908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67CE93E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99F17B5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5D435C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FEDFAA3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2374" w:type="dxa"/>
            <w:noWrap/>
            <w:hideMark/>
          </w:tcPr>
          <w:p w14:paraId="27B50D5E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285526" w:rsidRPr="00CE3A8A" w14:paraId="5C7EC2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0E07EB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452C93D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6FF2790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159DA990" w14:textId="77777777" w:rsidR="00285526" w:rsidRPr="00CE3A8A" w:rsidRDefault="00285526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9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01547D" w:rsidRPr="00CE3A8A" w14:paraId="08289B1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9614323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593B07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13A66EA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788B0415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2E7E1C7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8D32FDB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DF9E40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5C6F835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2374" w:type="dxa"/>
            <w:noWrap/>
            <w:hideMark/>
          </w:tcPr>
          <w:p w14:paraId="2D2CE5F1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6E453B7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174A90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39452C7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3C385550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582DC0AB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42138A2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06E173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003F2FD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28D9147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2C0B2191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205B77A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A8934E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27B83B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6D37F4F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374" w:type="dxa"/>
            <w:noWrap/>
            <w:hideMark/>
          </w:tcPr>
          <w:p w14:paraId="3AC7DC4E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52ADEC8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00AEB6E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DF6D504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3156F69C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703F97C2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7BC28F2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558DFD2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8F6C21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2341D1C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44D7D09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16AA8E3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FA6637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E303BDA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0B74D504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1C1CC47C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73FD530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81E53D5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E82DE48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D964A11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39A46D2E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28A8809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86815A7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C13924B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05E00CEF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7F5CDD73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1547D" w:rsidRPr="00CE3A8A" w14:paraId="310FF9E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358CA7C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5CDD66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5A6708A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3D3839D8" w14:textId="77777777" w:rsidR="0001547D" w:rsidRPr="00CE3A8A" w:rsidRDefault="0001547D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10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A97743" w:rsidRPr="00CE3A8A" w14:paraId="69A4BBB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8BC584A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C93D5B0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E79B3B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374" w:type="dxa"/>
            <w:noWrap/>
            <w:hideMark/>
          </w:tcPr>
          <w:p w14:paraId="0DF0CAE7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6914F2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C20D01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279E20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8E16B15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1AD5C91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0579DC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95668D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18C069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3E5A0C0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4B54D40C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0EDC97C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4C0DAC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CB52C11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D6864F0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2374" w:type="dxa"/>
            <w:noWrap/>
            <w:hideMark/>
          </w:tcPr>
          <w:p w14:paraId="18F52015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5F22CBB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FB67D96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6FCBF5A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945D40F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46E520A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216CB6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4EECB0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F0B72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8AFD9B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2D402D4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A56785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F86D005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1E704D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6B28333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1960317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083F70A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52D6A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02927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0BA0DD0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2374" w:type="dxa"/>
            <w:noWrap/>
            <w:hideMark/>
          </w:tcPr>
          <w:p w14:paraId="5CB0DDF2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3C6C516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4D13AB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C650F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781D6022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19FDE5F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65A5CAB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27BD55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3B4BDF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7E90952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2175F0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5263FC3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45E9E4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CEAF4CA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CBDD1E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374" w:type="dxa"/>
            <w:noWrap/>
            <w:hideMark/>
          </w:tcPr>
          <w:p w14:paraId="592A9A08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A45ECC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0CEFB74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F91838D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0C70C671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374" w:type="dxa"/>
            <w:noWrap/>
            <w:hideMark/>
          </w:tcPr>
          <w:p w14:paraId="5D79873C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1E38A22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798676E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CC4AD17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0314C29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E437DAA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A97743" w:rsidRPr="00CE3A8A" w14:paraId="365EA8A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B158E7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7AC929A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5280DB03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345EDD5B" w14:textId="77777777" w:rsidR="00A97743" w:rsidRPr="00CE3A8A" w:rsidRDefault="00A9774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11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02712F" w:rsidRPr="00CE3A8A" w14:paraId="0424D1B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C7443CF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5A52D0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B27BDB7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374" w:type="dxa"/>
            <w:noWrap/>
            <w:hideMark/>
          </w:tcPr>
          <w:p w14:paraId="3EA6129C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4E0E15D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38D9081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ED5B7D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4DB8DD9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2374" w:type="dxa"/>
            <w:noWrap/>
            <w:hideMark/>
          </w:tcPr>
          <w:p w14:paraId="75DD8396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49971D6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D67C460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E55B5C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9EEB302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355644B8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2EA43B3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4F30F0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A153617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AC8CE18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374" w:type="dxa"/>
            <w:noWrap/>
            <w:hideMark/>
          </w:tcPr>
          <w:p w14:paraId="34976256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7A6A100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D804268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808E08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1AD5CBA9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16F2C486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06FF587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1F519EE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42F0AD62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6384DFD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59149E07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28B9B7A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F0E875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127838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C9ABA2A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2374" w:type="dxa"/>
            <w:noWrap/>
            <w:hideMark/>
          </w:tcPr>
          <w:p w14:paraId="26E48B1E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2712F" w:rsidRPr="00CE3A8A" w14:paraId="0E9C08E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C7F6AE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D4F7010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B8B0394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F1548F1" w14:textId="77777777" w:rsidR="0002712F" w:rsidRPr="00CE3A8A" w:rsidRDefault="0002712F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12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047327" w:rsidRPr="00CE3A8A" w14:paraId="7E61150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FBAE93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651B70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EDA7008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374" w:type="dxa"/>
            <w:noWrap/>
            <w:hideMark/>
          </w:tcPr>
          <w:p w14:paraId="6D089C4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785E357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D71A741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2A5B7B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00442B1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7E7F654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3135145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13688EC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42FAC76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23F805D5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2374" w:type="dxa"/>
            <w:noWrap/>
            <w:hideMark/>
          </w:tcPr>
          <w:p w14:paraId="7D04837C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14278D1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5A6E2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4419801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371282B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171ED03E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3177482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C5CE939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36C1430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44F3F2C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6F372444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33800B8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16E48B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4A7812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10ED20A3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7409B560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02AF299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2460F6E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4CAD84F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4D93760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2374" w:type="dxa"/>
            <w:noWrap/>
            <w:hideMark/>
          </w:tcPr>
          <w:p w14:paraId="2C2E2E33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7ED3D21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4DADE72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B94806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B0FAB3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374" w:type="dxa"/>
            <w:noWrap/>
            <w:hideMark/>
          </w:tcPr>
          <w:p w14:paraId="2329349B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1D5A33D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F2F5D2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165066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E175D14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374" w:type="dxa"/>
            <w:noWrap/>
            <w:hideMark/>
          </w:tcPr>
          <w:p w14:paraId="515AA434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73B1B11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8845803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3143C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15031213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4" w:type="dxa"/>
            <w:noWrap/>
            <w:hideMark/>
          </w:tcPr>
          <w:p w14:paraId="31D92D75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744FFFC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E3225D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A9F205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8B6986A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374" w:type="dxa"/>
            <w:noWrap/>
            <w:hideMark/>
          </w:tcPr>
          <w:p w14:paraId="5001E8E2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  <w:tr w:rsidR="00047327" w:rsidRPr="00CE3A8A" w14:paraId="61625D4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C14D27B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5DB9A52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4BBE2E7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374" w:type="dxa"/>
            <w:noWrap/>
            <w:hideMark/>
          </w:tcPr>
          <w:p w14:paraId="46FC8AB7" w14:textId="77777777" w:rsidR="00047327" w:rsidRPr="00CE3A8A" w:rsidRDefault="0004732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training cohort</w:t>
            </w:r>
          </w:p>
        </w:tc>
      </w:tr>
    </w:tbl>
    <w:tbl>
      <w:tblPr>
        <w:tblStyle w:val="13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B84775" w:rsidRPr="00CE3A8A" w14:paraId="5455B22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805023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8EF7B4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54C17594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1CC889A8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7E9CA55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6A1080A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ABE6178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14ADF98F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374" w:type="dxa"/>
            <w:noWrap/>
            <w:hideMark/>
          </w:tcPr>
          <w:p w14:paraId="714BA8EE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7400D69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A7F4C86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A795C2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18290E98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374" w:type="dxa"/>
            <w:noWrap/>
            <w:hideMark/>
          </w:tcPr>
          <w:p w14:paraId="7A218BE5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2E82BEA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3619C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987D1EB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2A8CEA0E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7AFBF213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3B7AFD8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DA1C1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75448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37D2A72A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2763D1F9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19F0D87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85CBCC4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C2A929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7EE04A6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7D9360AD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670DE73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7AC29D0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2CCE455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79606D90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0358219B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081B619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B6AF8E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1DB6EF0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0A3BCFC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339F7A16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13ECB1F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7B3E7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C180A96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615AEE89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787DF9FF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3830149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A74DE3F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7EFE96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52F9A951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4EE166C3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15DDEA2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793B9B5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9481318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0D115E5B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6E5D8C5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400BB99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6CC071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01FACEE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6A3A064B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4F10514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6730009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CDB7554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30D615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E91B0CE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374" w:type="dxa"/>
            <w:noWrap/>
            <w:hideMark/>
          </w:tcPr>
          <w:p w14:paraId="2638AC20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0C03984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792BCAD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35D184F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757A51E8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70A52ED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1E17FB8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0F47924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DD7FBC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21E390E9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323B0ABE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0822143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9196873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EC8C7A9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77A08DF6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6573020A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84775" w:rsidRPr="00CE3A8A" w14:paraId="3471752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6E9957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3FD4ECA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77C446FD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374" w:type="dxa"/>
            <w:noWrap/>
            <w:hideMark/>
          </w:tcPr>
          <w:p w14:paraId="3FE44D2C" w14:textId="77777777" w:rsidR="00B84775" w:rsidRPr="00CE3A8A" w:rsidRDefault="00B84775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4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58018B" w:rsidRPr="00CE3A8A" w14:paraId="1E4DA38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A8591EA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13BA88F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68BE34A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63F738DF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0C1F858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386FD5C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CB2764F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5717DE8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2374" w:type="dxa"/>
            <w:noWrap/>
            <w:hideMark/>
          </w:tcPr>
          <w:p w14:paraId="5DF7F283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0EA57FC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0514748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9286F7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5F483D88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716D716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71C2A01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E24923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C0B4C4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879640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23FE6703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306FE81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284E04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9C238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570B22C5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6141B2A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7F9F157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027AD5F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D32E863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1984" w:type="dxa"/>
            <w:noWrap/>
            <w:hideMark/>
          </w:tcPr>
          <w:p w14:paraId="4509CD65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241974B5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0E2A613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508AFDC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4F552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4383796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25D597B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1F50D4F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AE10A26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64F14FD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52E52F2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3D4F1E7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05F7D18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0796E5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34B6BD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1A537210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0E4B9DF7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422C317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F2D850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56243B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63B8C379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374" w:type="dxa"/>
            <w:noWrap/>
            <w:hideMark/>
          </w:tcPr>
          <w:p w14:paraId="422FE335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5C80C01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472411A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3855F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7247B90D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374" w:type="dxa"/>
            <w:noWrap/>
            <w:hideMark/>
          </w:tcPr>
          <w:p w14:paraId="44932860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33A6423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2553A2B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A57657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28B99E9B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74066038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276620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47648B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29E8E830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67203C0C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5AAC848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66CE909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3FA3522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0D51047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08DE2CBE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4E672A4C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8018B" w:rsidRPr="00CE3A8A" w14:paraId="1F40B2E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8D02DD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B3993F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160AF23C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3CFBB44D" w14:textId="77777777" w:rsidR="0058018B" w:rsidRPr="00CE3A8A" w:rsidRDefault="0058018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5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375954" w:rsidRPr="00CE3A8A" w14:paraId="1030EE0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45BF50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DC9594C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70738E8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374" w:type="dxa"/>
            <w:noWrap/>
            <w:hideMark/>
          </w:tcPr>
          <w:p w14:paraId="1C309E2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33BA13A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027650B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25C382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66E406B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54E36C2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2B30033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490B993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2BEFF4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13A13C49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2B926B6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65EEC8C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F783C2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86873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70FE0572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5C23D6A8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3753929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498E9F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954454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40F29680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358480F2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1447CBA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C2B7A0F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AF644B3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64B66A28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45136649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3D62641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15B6915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ADB07B2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4FC312E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09B9F115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1673B9E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A64EFA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1307C0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7C12DCA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7AA7E7C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00FEC73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0AF891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2B1DB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261F8764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2299CA9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03D6301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92D958C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4CEEC68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984" w:type="dxa"/>
            <w:noWrap/>
            <w:hideMark/>
          </w:tcPr>
          <w:p w14:paraId="41504133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74" w:type="dxa"/>
            <w:noWrap/>
            <w:hideMark/>
          </w:tcPr>
          <w:p w14:paraId="3EE21F43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26311C7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AFFF1F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F37EFB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335B37A1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4D71EA2A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14D8667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51D8E1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E1F808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0CF50A4D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2374" w:type="dxa"/>
            <w:noWrap/>
            <w:hideMark/>
          </w:tcPr>
          <w:p w14:paraId="2F98D2B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0645B03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CDE93C1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D72E61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071AFBDC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313CD860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3004F80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A8629EA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02BA1E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BAAEF03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579FFEF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0766227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9AC54D9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3FF207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7734F7A4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460D4D95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75954" w:rsidRPr="00CE3A8A" w14:paraId="266AE41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445518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2556C28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1984" w:type="dxa"/>
            <w:noWrap/>
            <w:hideMark/>
          </w:tcPr>
          <w:p w14:paraId="4222F25A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51B84CE6" w14:textId="77777777" w:rsidR="00375954" w:rsidRPr="00CE3A8A" w:rsidRDefault="00375954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6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31493B" w:rsidRPr="00CE3A8A" w14:paraId="0E70FB9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0538C76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406AC6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224D1AF4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374" w:type="dxa"/>
            <w:noWrap/>
            <w:hideMark/>
          </w:tcPr>
          <w:p w14:paraId="030FC123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6358B62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F6F7E5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34F5F00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66FC32BA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7432FE7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46015CA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D4FF1EB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00ADB8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815548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255842A4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70CFA48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D4B582B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E822EA2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3343BB7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487CA4EB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4353860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8E7FB73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6A6695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5923B3B3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49B1C15A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253F14B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64A207F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4CD9370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2D9DE75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374" w:type="dxa"/>
            <w:noWrap/>
            <w:hideMark/>
          </w:tcPr>
          <w:p w14:paraId="1DC18CB1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0D76C21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00B06C8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20FC6A7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7244BDA6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522C6DA2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58AF1F6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0007E7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01599A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24D73AC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6FF65887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106916D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1540BFB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5C6F0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151D41E2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1E752DC1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341C930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9ED648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8F5243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5753A077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3E3FE40D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23590C6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7403D64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6800FBB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79E829B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5A950E79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07C86D9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3D9A18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4D59E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6A7F65F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347857A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46BF331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F217A0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253F4A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59DE7447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461FA30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6BF773B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016EAFE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41E79D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4D5F6DF7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610A875A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1493B" w:rsidRPr="00CE3A8A" w14:paraId="4D7DAF4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F201705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D1FC9F2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984" w:type="dxa"/>
            <w:noWrap/>
            <w:hideMark/>
          </w:tcPr>
          <w:p w14:paraId="27932C6C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74" w:type="dxa"/>
            <w:noWrap/>
            <w:hideMark/>
          </w:tcPr>
          <w:p w14:paraId="541BE71A" w14:textId="77777777" w:rsidR="0031493B" w:rsidRPr="00CE3A8A" w:rsidRDefault="0031493B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7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843AF3" w:rsidRPr="00CE3A8A" w14:paraId="30B3C46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85C35A9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4836ED6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113FC470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565FB51C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7005BA5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822CA1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BF729CD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640B8D7D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2A3FE37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5AD2983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6C9CC2F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6AAEC3C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06358661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4E70DCC7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6B8E076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2601E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9238376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22771478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4D5907D3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5367F03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2BE43B8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38D34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570DC758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46A56D89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132B336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576765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A5FE8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47237476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3637BBC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3B303ED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B60EC0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04AFBE4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67AE3AB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220F2CA3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656DAE3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4E84900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455EF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984" w:type="dxa"/>
            <w:noWrap/>
            <w:hideMark/>
          </w:tcPr>
          <w:p w14:paraId="6659EF84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74" w:type="dxa"/>
            <w:noWrap/>
            <w:hideMark/>
          </w:tcPr>
          <w:p w14:paraId="23469277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322C7D1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BC0EBF7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292BDC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0D847B8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2E84A7F7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25027F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C84E7F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278483C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0B78076F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2374" w:type="dxa"/>
            <w:noWrap/>
            <w:hideMark/>
          </w:tcPr>
          <w:p w14:paraId="16C1D484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389E72E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BDC90C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07AA665B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2F25588C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46C2C22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0DBB9FF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1AC19D6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267E68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5702D2C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225E10EA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5F024C4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F3F6E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754F781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51A7F13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32DCE322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4C3ADB5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634C064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C5A78D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1984" w:type="dxa"/>
            <w:noWrap/>
            <w:hideMark/>
          </w:tcPr>
          <w:p w14:paraId="19B9A35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01BD0A2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3EB999B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8FEB29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E171F7B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481F817B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7BB736A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529100B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4BAA1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ECA4585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0D9ECA3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335803A8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843AF3" w:rsidRPr="00CE3A8A" w14:paraId="48D2B5D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FD597F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34BC7E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62302A14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6CCB2837" w14:textId="77777777" w:rsidR="00843AF3" w:rsidRPr="00CE3A8A" w:rsidRDefault="00843AF3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8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7945D8" w:rsidRPr="00CE3A8A" w14:paraId="061BEB0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2AB322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AFD171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4002BCA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440B71D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3813AA1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8151B4D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CC5410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165D4EBD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14A27949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634173B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570A2D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D233F29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C3ADED0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3982A003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010A5DF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1024C5D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0386DC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7FD8CEB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374" w:type="dxa"/>
            <w:noWrap/>
            <w:hideMark/>
          </w:tcPr>
          <w:p w14:paraId="3B7E8D95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1491097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5C4194A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F0ADAB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6E75719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374" w:type="dxa"/>
            <w:noWrap/>
            <w:hideMark/>
          </w:tcPr>
          <w:p w14:paraId="2A94411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48E529A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B24B701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A8D719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4F4C5C1E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3F76BAB3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439A3A0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A7C20E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07C01F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6F623C8D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26B9DE84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0D63692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EB02038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D0AE6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01BE9543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0770CC89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4504F56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9C5F5A5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6D888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571B936F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57F3F4D8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5F297BC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A47890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5616B46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155D3513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33C9C8CF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5CDA1D5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57F2FB4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B55EA21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7A03B061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7A92628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7ABB1F4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A5A100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B1E4E8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24B7362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23A48CD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1D22902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AC5343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9033B6F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7C0BE22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6EF08B7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6B90BC4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1FFCAE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D17F15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7A933068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7BB50BC0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5074515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A932564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A0E3914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EB0A69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374" w:type="dxa"/>
            <w:noWrap/>
            <w:hideMark/>
          </w:tcPr>
          <w:p w14:paraId="19F4693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3BCC0C7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9608C6F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F8496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7B24CE6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4E0F4B64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18BAD0A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07734C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DEEF52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698FE5E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50744D00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7945D8" w:rsidRPr="00CE3A8A" w14:paraId="26B375C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1E3F78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9BD3D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421B3BEB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29D68B87" w14:textId="77777777" w:rsidR="007945D8" w:rsidRPr="00CE3A8A" w:rsidRDefault="007945D8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19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065C57" w:rsidRPr="00CE3A8A" w14:paraId="5F3572D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FAD979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19DDBB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3003D7F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1E813E08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1C5FBDC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082F22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A90926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774DDAF3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00D59272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3586059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FFFAAF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E4EDC3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2635D0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374" w:type="dxa"/>
            <w:noWrap/>
            <w:hideMark/>
          </w:tcPr>
          <w:p w14:paraId="58F476F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009BD2A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91580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EC07F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4CFBA5A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6D0F577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5594940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4ED9A9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A50CD6D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68E5BEE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50D9FB90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7220338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FFF029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1444D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65A18C9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019CA98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08A7E98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8657E3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8A7BD9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66218A92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374" w:type="dxa"/>
            <w:noWrap/>
            <w:hideMark/>
          </w:tcPr>
          <w:p w14:paraId="2FCDE3C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62BE786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CB6247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2A226A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01B18F5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13D4B8B3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5EC9C23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01EF6CB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EEE939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21A23EB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684CA102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37A296C2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D2C6E73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C963401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1955D88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0D6004B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0E20FB9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37E70FB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4C14B9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167DA3D1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6D02591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424DF0D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25F70F2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27CBF2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46BDB001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374" w:type="dxa"/>
            <w:noWrap/>
            <w:hideMark/>
          </w:tcPr>
          <w:p w14:paraId="7615EDBA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6B19CFB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31CE363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64C15CC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6FECFBDD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7187356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54A4E54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843A5E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64189A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0B4BB97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374" w:type="dxa"/>
            <w:noWrap/>
            <w:hideMark/>
          </w:tcPr>
          <w:p w14:paraId="7317019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45A7AADC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4FBE1ED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172FD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3A9336C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3CA94ACF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13FBA6F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C52949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71B1018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044514C8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2374" w:type="dxa"/>
            <w:noWrap/>
            <w:hideMark/>
          </w:tcPr>
          <w:p w14:paraId="693AE8A3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1B3F0C4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840D481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A2527FD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6E7BE78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226F19D7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33B3B05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CC691A0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CD89C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984" w:type="dxa"/>
            <w:noWrap/>
            <w:hideMark/>
          </w:tcPr>
          <w:p w14:paraId="102C8625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1722F8E9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15CD13C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F813EE5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5694A1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5090E298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6151AFAB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23437C3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77C9F4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843" w:type="dxa"/>
            <w:noWrap/>
            <w:hideMark/>
          </w:tcPr>
          <w:p w14:paraId="02F6FC1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58312EDB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71DF6C1D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065C57" w:rsidRPr="00CE3A8A" w14:paraId="1B8AD15B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F01F29E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C59C06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984" w:type="dxa"/>
            <w:noWrap/>
            <w:hideMark/>
          </w:tcPr>
          <w:p w14:paraId="0FFF592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74" w:type="dxa"/>
            <w:noWrap/>
            <w:hideMark/>
          </w:tcPr>
          <w:p w14:paraId="520B6E14" w14:textId="77777777" w:rsidR="00065C57" w:rsidRPr="00CE3A8A" w:rsidRDefault="00065C57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20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3C2FA2" w:rsidRPr="00CE3A8A" w14:paraId="0A80EA0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C4106BC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AC114C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25205086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63BDFC32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17C2AE7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E9DC1B1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51C65E9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D7E87D7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2374" w:type="dxa"/>
            <w:noWrap/>
            <w:hideMark/>
          </w:tcPr>
          <w:p w14:paraId="3A2E2809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5B9192B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2AB28B4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B453A57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49DBD0E1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10E92733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1D1E452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AB733E0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14E02B2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08CA5D47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566934DF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7D72A97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2D5093FC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749ECB6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A0AC481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4A216028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6B56B6C6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2DBDFEC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82A224C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1984" w:type="dxa"/>
            <w:noWrap/>
            <w:hideMark/>
          </w:tcPr>
          <w:p w14:paraId="437294FA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1DCA0CB8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2820867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8AEB227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F5757B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43A8DE81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406CC724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3C2FA2" w:rsidRPr="00CE3A8A" w14:paraId="52904E3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2D393FF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E14E6B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238A1BDE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045BD894" w14:textId="77777777" w:rsidR="003C2FA2" w:rsidRPr="00CE3A8A" w:rsidRDefault="003C2FA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21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B2774E" w:rsidRPr="00CE3A8A" w14:paraId="26169A53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F2984A4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6D26D1C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51B0835E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7BAC8FD3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2774E" w:rsidRPr="00CE3A8A" w14:paraId="665B592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C2B219E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DB57E78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26C193CB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6B4F902F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2774E" w:rsidRPr="00CE3A8A" w14:paraId="63AB1FB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9790829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33AED8E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56B82033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70B82688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2774E" w:rsidRPr="00CE3A8A" w14:paraId="63C707A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6ECE0D6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7A4969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465F088D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46D7E708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2774E" w:rsidRPr="00CE3A8A" w14:paraId="3200FCF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57C90A4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6C5C5A8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1C3CB552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374" w:type="dxa"/>
            <w:noWrap/>
            <w:hideMark/>
          </w:tcPr>
          <w:p w14:paraId="6004C4DB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B2774E" w:rsidRPr="00CE3A8A" w14:paraId="3F56EAA1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AF68AA4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F31A4C6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7E8B08AE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36D909BA" w14:textId="77777777" w:rsidR="00B2774E" w:rsidRPr="00CE3A8A" w:rsidRDefault="00B2774E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tbl>
      <w:tblPr>
        <w:tblStyle w:val="22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374"/>
      </w:tblGrid>
      <w:tr w:rsidR="00DF7222" w:rsidRPr="00CE3A8A" w14:paraId="53D732B9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137B7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74645C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noWrap/>
            <w:hideMark/>
          </w:tcPr>
          <w:p w14:paraId="483B1F59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1F2E71F9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2CF2216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01C1D82D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48ED83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770993B7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4574CD3B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730F6897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5FF9605C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CF29CBC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0273C70C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374" w:type="dxa"/>
            <w:noWrap/>
            <w:hideMark/>
          </w:tcPr>
          <w:p w14:paraId="2EA7B675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2507D36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12C61A4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EAAA2ED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4339297A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02F8FCD3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4B97A43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38465C2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E4A426B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01E3058D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374" w:type="dxa"/>
            <w:noWrap/>
            <w:hideMark/>
          </w:tcPr>
          <w:p w14:paraId="7D589D4E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4A8AB314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38290BE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2F7918F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E97C7D5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374" w:type="dxa"/>
            <w:noWrap/>
            <w:hideMark/>
          </w:tcPr>
          <w:p w14:paraId="5FDA08A6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33344E1E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4604D9E3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27A837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636D1C25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374" w:type="dxa"/>
            <w:noWrap/>
            <w:hideMark/>
          </w:tcPr>
          <w:p w14:paraId="6BDDB34C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3842692F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8A590C3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2AF8E11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23E9D42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374" w:type="dxa"/>
            <w:noWrap/>
            <w:hideMark/>
          </w:tcPr>
          <w:p w14:paraId="5C7CBBED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7CF8D6CA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6CA141A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1721617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40C658BB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4" w:type="dxa"/>
            <w:noWrap/>
            <w:hideMark/>
          </w:tcPr>
          <w:p w14:paraId="1446D8D3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44A236FD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7154EFCD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2808561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7789C874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374" w:type="dxa"/>
            <w:noWrap/>
            <w:hideMark/>
          </w:tcPr>
          <w:p w14:paraId="7BDC11C2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3CE61730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E2456F6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28E70B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03347C5F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74" w:type="dxa"/>
            <w:noWrap/>
            <w:hideMark/>
          </w:tcPr>
          <w:p w14:paraId="0F94073B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05801168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6214521E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09F4641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957010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374" w:type="dxa"/>
            <w:noWrap/>
            <w:hideMark/>
          </w:tcPr>
          <w:p w14:paraId="59CF6C71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6A259175" w14:textId="77777777" w:rsidTr="009B129C">
        <w:trPr>
          <w:trHeight w:val="280"/>
        </w:trPr>
        <w:tc>
          <w:tcPr>
            <w:tcW w:w="1418" w:type="dxa"/>
            <w:noWrap/>
            <w:hideMark/>
          </w:tcPr>
          <w:p w14:paraId="1D287AE8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FFCBA2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5433C5EA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noWrap/>
            <w:hideMark/>
          </w:tcPr>
          <w:p w14:paraId="613C8776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DF7222" w:rsidRPr="00CE3A8A" w14:paraId="18A8C861" w14:textId="77777777" w:rsidTr="001B0401">
        <w:trPr>
          <w:trHeight w:val="280"/>
        </w:trPr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14:paraId="3E4A1C4E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3C2CBE45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hideMark/>
          </w:tcPr>
          <w:p w14:paraId="1B8C200E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374" w:type="dxa"/>
            <w:tcBorders>
              <w:bottom w:val="single" w:sz="18" w:space="0" w:color="auto"/>
            </w:tcBorders>
            <w:noWrap/>
            <w:hideMark/>
          </w:tcPr>
          <w:p w14:paraId="69B67B65" w14:textId="77777777" w:rsidR="00DF7222" w:rsidRPr="00CE3A8A" w:rsidRDefault="00DF7222" w:rsidP="009B129C">
            <w:pPr>
              <w:rPr>
                <w:rFonts w:ascii="Times New Roman" w:hAnsi="Times New Roman" w:cs="Times New Roman"/>
                <w:sz w:val="22"/>
              </w:rPr>
            </w:pPr>
            <w:r w:rsidRPr="00CE3A8A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</w:tbl>
    <w:p w14:paraId="3FD7B87F" w14:textId="77777777" w:rsidR="001E2DED" w:rsidRDefault="001E2DED">
      <w:pPr>
        <w:rPr>
          <w:rFonts w:ascii="Times New Roman" w:hAnsi="Times New Roman" w:cs="Times New Roman"/>
          <w:sz w:val="22"/>
        </w:rPr>
      </w:pPr>
    </w:p>
    <w:p w14:paraId="67ADEEBF" w14:textId="77777777" w:rsidR="001B0401" w:rsidRPr="001B0401" w:rsidRDefault="001B0401" w:rsidP="001B0401"/>
    <w:p w14:paraId="05B27B1B" w14:textId="77777777" w:rsidR="001B0401" w:rsidRPr="001B0401" w:rsidRDefault="001B0401" w:rsidP="001B0401"/>
    <w:p w14:paraId="6EA9C180" w14:textId="77777777" w:rsidR="001B0401" w:rsidRPr="001B0401" w:rsidRDefault="001B0401" w:rsidP="001B0401"/>
    <w:p w14:paraId="70D9DC80" w14:textId="77777777" w:rsidR="001B0401" w:rsidRDefault="001B0401" w:rsidP="001B0401">
      <w:pPr>
        <w:rPr>
          <w:rFonts w:ascii="Times New Roman" w:hAnsi="Times New Roman" w:cs="Times New Roman"/>
          <w:sz w:val="22"/>
        </w:rPr>
      </w:pPr>
    </w:p>
    <w:p w14:paraId="4FD64EC0" w14:textId="6B980E9D" w:rsidR="001B0401" w:rsidRPr="001B0401" w:rsidRDefault="001B0401" w:rsidP="001B0401">
      <w:pPr>
        <w:tabs>
          <w:tab w:val="left" w:pos="7040"/>
        </w:tabs>
      </w:pPr>
      <w:r>
        <w:tab/>
      </w:r>
    </w:p>
    <w:sectPr w:rsidR="001B0401" w:rsidRPr="001B0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D053A" w14:textId="77777777" w:rsidR="000A77DE" w:rsidRDefault="000A77DE" w:rsidP="00CE0A3E">
      <w:r>
        <w:separator/>
      </w:r>
    </w:p>
  </w:endnote>
  <w:endnote w:type="continuationSeparator" w:id="0">
    <w:p w14:paraId="495AF8E5" w14:textId="77777777" w:rsidR="000A77DE" w:rsidRDefault="000A77DE" w:rsidP="00CE0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B0AA4" w14:textId="77777777" w:rsidR="000A77DE" w:rsidRDefault="000A77DE" w:rsidP="00CE0A3E">
      <w:r>
        <w:separator/>
      </w:r>
    </w:p>
  </w:footnote>
  <w:footnote w:type="continuationSeparator" w:id="0">
    <w:p w14:paraId="7D2F8AB2" w14:textId="77777777" w:rsidR="000A77DE" w:rsidRDefault="000A77DE" w:rsidP="00CE0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DED"/>
    <w:rsid w:val="0001547D"/>
    <w:rsid w:val="0002712F"/>
    <w:rsid w:val="00047327"/>
    <w:rsid w:val="00065C57"/>
    <w:rsid w:val="000A77DE"/>
    <w:rsid w:val="001B0401"/>
    <w:rsid w:val="001E2DED"/>
    <w:rsid w:val="00285526"/>
    <w:rsid w:val="0031493B"/>
    <w:rsid w:val="00334432"/>
    <w:rsid w:val="003503E6"/>
    <w:rsid w:val="00374D1E"/>
    <w:rsid w:val="00375954"/>
    <w:rsid w:val="003A78C1"/>
    <w:rsid w:val="003C2FA2"/>
    <w:rsid w:val="003C37D8"/>
    <w:rsid w:val="003C6B6F"/>
    <w:rsid w:val="004B7BB0"/>
    <w:rsid w:val="0050742A"/>
    <w:rsid w:val="0051237A"/>
    <w:rsid w:val="0058018B"/>
    <w:rsid w:val="005A43F4"/>
    <w:rsid w:val="005F14FB"/>
    <w:rsid w:val="005F5529"/>
    <w:rsid w:val="0063473D"/>
    <w:rsid w:val="006B6845"/>
    <w:rsid w:val="007029B9"/>
    <w:rsid w:val="007125BC"/>
    <w:rsid w:val="00732ED9"/>
    <w:rsid w:val="007945D8"/>
    <w:rsid w:val="00843AF3"/>
    <w:rsid w:val="00890BE8"/>
    <w:rsid w:val="008A2294"/>
    <w:rsid w:val="008D093F"/>
    <w:rsid w:val="00900813"/>
    <w:rsid w:val="00A97743"/>
    <w:rsid w:val="00B2774E"/>
    <w:rsid w:val="00B84775"/>
    <w:rsid w:val="00CE0A3E"/>
    <w:rsid w:val="00D1243B"/>
    <w:rsid w:val="00D464D9"/>
    <w:rsid w:val="00DF7222"/>
    <w:rsid w:val="00F8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7AE3B"/>
  <w15:chartTrackingRefBased/>
  <w15:docId w15:val="{5E3D8389-3003-4262-B545-FD130F8C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DE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0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0A3E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E0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0A3E"/>
    <w:rPr>
      <w:sz w:val="18"/>
      <w:szCs w:val="18"/>
      <w14:ligatures w14:val="none"/>
    </w:rPr>
  </w:style>
  <w:style w:type="table" w:customStyle="1" w:styleId="1">
    <w:name w:val="网格型1"/>
    <w:basedOn w:val="a1"/>
    <w:next w:val="a3"/>
    <w:uiPriority w:val="39"/>
    <w:rsid w:val="00CE0A3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D093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90081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8A229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39"/>
    <w:rsid w:val="005123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39"/>
    <w:rsid w:val="00374D1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3"/>
    <w:uiPriority w:val="39"/>
    <w:rsid w:val="005F552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3"/>
    <w:uiPriority w:val="39"/>
    <w:rsid w:val="0028552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3"/>
    <w:uiPriority w:val="39"/>
    <w:rsid w:val="0001547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a1"/>
    <w:next w:val="a3"/>
    <w:uiPriority w:val="39"/>
    <w:rsid w:val="00A9774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027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3"/>
    <w:uiPriority w:val="39"/>
    <w:rsid w:val="0004732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3"/>
    <w:uiPriority w:val="39"/>
    <w:rsid w:val="00B8477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next w:val="a3"/>
    <w:uiPriority w:val="39"/>
    <w:rsid w:val="0058018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a1"/>
    <w:next w:val="a3"/>
    <w:uiPriority w:val="39"/>
    <w:rsid w:val="0037595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a1"/>
    <w:next w:val="a3"/>
    <w:uiPriority w:val="39"/>
    <w:rsid w:val="0031493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7"/>
    <w:basedOn w:val="a1"/>
    <w:next w:val="a3"/>
    <w:uiPriority w:val="39"/>
    <w:rsid w:val="00843AF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8"/>
    <w:basedOn w:val="a1"/>
    <w:next w:val="a3"/>
    <w:uiPriority w:val="39"/>
    <w:rsid w:val="007945D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网格型19"/>
    <w:basedOn w:val="a1"/>
    <w:next w:val="a3"/>
    <w:uiPriority w:val="39"/>
    <w:rsid w:val="00065C5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0"/>
    <w:basedOn w:val="a1"/>
    <w:next w:val="a3"/>
    <w:uiPriority w:val="39"/>
    <w:rsid w:val="003C2FA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3"/>
    <w:uiPriority w:val="39"/>
    <w:rsid w:val="00B2774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next w:val="a3"/>
    <w:uiPriority w:val="39"/>
    <w:rsid w:val="00DF722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824</Words>
  <Characters>10399</Characters>
  <Application>Microsoft Office Word</Application>
  <DocSecurity>0</DocSecurity>
  <Lines>86</Lines>
  <Paragraphs>24</Paragraphs>
  <ScaleCrop>false</ScaleCrop>
  <Company/>
  <LinksUpToDate>false</LinksUpToDate>
  <CharactersWithSpaces>1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ennon</dc:creator>
  <cp:keywords/>
  <dc:description/>
  <cp:lastModifiedBy>peng lennon</cp:lastModifiedBy>
  <cp:revision>40</cp:revision>
  <dcterms:created xsi:type="dcterms:W3CDTF">2023-04-09T01:47:00Z</dcterms:created>
  <dcterms:modified xsi:type="dcterms:W3CDTF">2023-07-13T06:22:00Z</dcterms:modified>
</cp:coreProperties>
</file>